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FC777" w14:textId="3CAD8CAE" w:rsidR="00607CEE" w:rsidRPr="00E53A69" w:rsidRDefault="000B0B08" w:rsidP="00E53A6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Extended Data</w:t>
      </w:r>
      <w:r w:rsidR="00EE2154">
        <w:rPr>
          <w:rFonts w:ascii="Times New Roman" w:hAnsi="Times New Roman" w:cs="Times New Roman" w:hint="eastAsia"/>
          <w:b/>
          <w:bCs/>
          <w:szCs w:val="21"/>
        </w:rPr>
        <w:t xml:space="preserve"> Figure</w:t>
      </w:r>
      <w:r w:rsidR="00607CEE" w:rsidRPr="00E53A69">
        <w:rPr>
          <w:rFonts w:ascii="Times New Roman" w:hAnsi="Times New Roman" w:cs="Times New Roman"/>
          <w:b/>
          <w:bCs/>
          <w:szCs w:val="21"/>
        </w:rPr>
        <w:t xml:space="preserve"> 1-</w:t>
      </w:r>
      <w:r w:rsidR="00876CED">
        <w:rPr>
          <w:rFonts w:ascii="Times New Roman" w:hAnsi="Times New Roman" w:cs="Times New Roman" w:hint="eastAsia"/>
          <w:b/>
          <w:bCs/>
          <w:szCs w:val="21"/>
        </w:rPr>
        <w:t>2</w:t>
      </w:r>
      <w:r w:rsidR="00607CEE" w:rsidRPr="00E53A69">
        <w:rPr>
          <w:rFonts w:ascii="Times New Roman" w:hAnsi="Times New Roman" w:cs="Times New Roman"/>
          <w:b/>
          <w:bCs/>
          <w:szCs w:val="21"/>
        </w:rPr>
        <w:t>. Ratio of EF for each point to peak EF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145"/>
      </w:tblGrid>
      <w:tr w:rsidR="00607CEE" w:rsidRPr="00E53A69" w14:paraId="579DCBA2" w14:textId="77777777" w:rsidTr="005D55D5">
        <w:trPr>
          <w:trHeight w:val="276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6C4039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78CA65EF" w14:textId="3CBC37B9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V1-2 ROI</w:t>
            </w:r>
          </w:p>
        </w:tc>
        <w:tc>
          <w:tcPr>
            <w:tcW w:w="2421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07B576DE" w14:textId="53A58FEF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Vermis ROI</w:t>
            </w:r>
          </w:p>
        </w:tc>
      </w:tr>
      <w:tr w:rsidR="00607CEE" w:rsidRPr="00E53A69" w14:paraId="6AC579A2" w14:textId="77777777" w:rsidTr="005D55D5">
        <w:trPr>
          <w:trHeight w:val="372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B99ED6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Distance from the inion (cm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B35634E" w14:textId="05A931E1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2F8DD7" w14:textId="391C28E9" w:rsidR="00607CEE" w:rsidRPr="00E53A69" w:rsidRDefault="00AE41DA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Maximum</w:t>
            </w:r>
          </w:p>
          <w:p w14:paraId="5D613729" w14:textId="77777777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58E19BA" w14:textId="77777777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Mean</w:t>
            </w:r>
          </w:p>
          <w:p w14:paraId="677DDBBF" w14:textId="77777777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F086578" w14:textId="7A79048C" w:rsidR="00AE41DA" w:rsidRPr="00E53A69" w:rsidRDefault="00AE41DA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Maximum</w:t>
            </w:r>
          </w:p>
          <w:p w14:paraId="334EA2BA" w14:textId="77777777" w:rsidR="00607CEE" w:rsidRPr="00E53A69" w:rsidRDefault="00607CEE" w:rsidP="00E5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CEE" w:rsidRPr="00E53A69" w14:paraId="0BD0371C" w14:textId="77777777" w:rsidTr="005D55D5">
        <w:trPr>
          <w:trHeight w:val="372"/>
        </w:trPr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34D8214E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-2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62828513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14:paraId="44381EA4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534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41CD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  <w:tr w:rsidR="00607CEE" w:rsidRPr="00E53A69" w14:paraId="4E96B71F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4DDED449" w14:textId="0966278C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-1.5 (Vermis condition)</w:t>
            </w:r>
          </w:p>
        </w:tc>
        <w:tc>
          <w:tcPr>
            <w:tcW w:w="1276" w:type="dxa"/>
            <w:noWrap/>
          </w:tcPr>
          <w:p w14:paraId="7882C750" w14:textId="77777777" w:rsidR="00607CEE" w:rsidRPr="00E53A69" w:rsidRDefault="00607CEE" w:rsidP="00607CE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A69">
              <w:rPr>
                <w:rFonts w:ascii="Times New Roman" w:hAnsi="Times New Roman" w:cs="Times New Roman"/>
                <w:i/>
                <w:iCs/>
                <w:szCs w:val="21"/>
              </w:rPr>
              <w:t>0.698</w:t>
            </w:r>
          </w:p>
        </w:tc>
        <w:tc>
          <w:tcPr>
            <w:tcW w:w="1276" w:type="dxa"/>
            <w:noWrap/>
          </w:tcPr>
          <w:p w14:paraId="4C253D40" w14:textId="77777777" w:rsidR="00607CEE" w:rsidRPr="00E53A69" w:rsidRDefault="00607CEE" w:rsidP="00607CE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A69">
              <w:rPr>
                <w:rFonts w:ascii="Times New Roman" w:hAnsi="Times New Roman" w:cs="Times New Roman"/>
                <w:i/>
                <w:iCs/>
                <w:szCs w:val="21"/>
              </w:rPr>
              <w:t>0.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9D63" w14:textId="77777777" w:rsidR="00607CEE" w:rsidRPr="00E53A69" w:rsidRDefault="00607CEE" w:rsidP="00607C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69">
              <w:rPr>
                <w:rFonts w:ascii="Times New Roman" w:hAnsi="Times New Roman" w:cs="Times New Roman"/>
                <w:b/>
                <w:bCs/>
                <w:szCs w:val="21"/>
              </w:rPr>
              <w:t>0.9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B057" w14:textId="77777777" w:rsidR="00607CEE" w:rsidRPr="00E53A69" w:rsidRDefault="00607CEE" w:rsidP="00607C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69">
              <w:rPr>
                <w:rFonts w:ascii="Times New Roman" w:hAnsi="Times New Roman" w:cs="Times New Roman"/>
                <w:b/>
                <w:bCs/>
                <w:szCs w:val="21"/>
              </w:rPr>
              <w:t>0.979</w:t>
            </w:r>
          </w:p>
        </w:tc>
      </w:tr>
      <w:tr w:rsidR="00607CEE" w:rsidRPr="00E53A69" w14:paraId="59F373DD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06FBFEFA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-1.0</w:t>
            </w:r>
          </w:p>
        </w:tc>
        <w:tc>
          <w:tcPr>
            <w:tcW w:w="1276" w:type="dxa"/>
            <w:noWrap/>
          </w:tcPr>
          <w:p w14:paraId="0C7160B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747</w:t>
            </w:r>
          </w:p>
        </w:tc>
        <w:tc>
          <w:tcPr>
            <w:tcW w:w="1276" w:type="dxa"/>
            <w:noWrap/>
          </w:tcPr>
          <w:p w14:paraId="7498002E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CB4B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A2FC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83</w:t>
            </w:r>
          </w:p>
        </w:tc>
      </w:tr>
      <w:tr w:rsidR="00607CEE" w:rsidRPr="00E53A69" w14:paraId="0C18E3F4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6BB0C8B6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-0.5</w:t>
            </w:r>
          </w:p>
        </w:tc>
        <w:tc>
          <w:tcPr>
            <w:tcW w:w="1276" w:type="dxa"/>
            <w:noWrap/>
          </w:tcPr>
          <w:p w14:paraId="7810EFBD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1276" w:type="dxa"/>
            <w:noWrap/>
          </w:tcPr>
          <w:p w14:paraId="3CCA2F2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D0FF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AB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607CEE" w:rsidRPr="00E53A69" w14:paraId="1560FA56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31EDC51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</w:tcPr>
          <w:p w14:paraId="09AE8E60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1276" w:type="dxa"/>
            <w:noWrap/>
          </w:tcPr>
          <w:p w14:paraId="0898A0E4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FE2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0844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00*</w:t>
            </w:r>
          </w:p>
        </w:tc>
      </w:tr>
      <w:tr w:rsidR="00607CEE" w:rsidRPr="00E53A69" w14:paraId="4E00B7E2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447082B8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6" w:type="dxa"/>
            <w:noWrap/>
          </w:tcPr>
          <w:p w14:paraId="2B539FA4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1276" w:type="dxa"/>
            <w:noWrap/>
          </w:tcPr>
          <w:p w14:paraId="4220256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BD8D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0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C1F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87</w:t>
            </w:r>
          </w:p>
        </w:tc>
      </w:tr>
      <w:tr w:rsidR="00607CEE" w:rsidRPr="00E53A69" w14:paraId="3538170A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0C9B37D0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276" w:type="dxa"/>
            <w:noWrap/>
          </w:tcPr>
          <w:p w14:paraId="39B8F0D1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276" w:type="dxa"/>
            <w:noWrap/>
          </w:tcPr>
          <w:p w14:paraId="06FB5BFE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DF7C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8B6F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71</w:t>
            </w:r>
          </w:p>
        </w:tc>
      </w:tr>
      <w:tr w:rsidR="00607CEE" w:rsidRPr="00E53A69" w14:paraId="71BC2BB5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43D89BE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76" w:type="dxa"/>
            <w:noWrap/>
          </w:tcPr>
          <w:p w14:paraId="67E1820C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276" w:type="dxa"/>
            <w:noWrap/>
          </w:tcPr>
          <w:p w14:paraId="5146E8BD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877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6373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46</w:t>
            </w:r>
          </w:p>
        </w:tc>
      </w:tr>
      <w:tr w:rsidR="00607CEE" w:rsidRPr="00E53A69" w14:paraId="14CAFB26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5AE5C566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76" w:type="dxa"/>
            <w:noWrap/>
          </w:tcPr>
          <w:p w14:paraId="3BD2C3A1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00*</w:t>
            </w:r>
          </w:p>
        </w:tc>
        <w:tc>
          <w:tcPr>
            <w:tcW w:w="1276" w:type="dxa"/>
            <w:noWrap/>
          </w:tcPr>
          <w:p w14:paraId="1FA7CEB5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0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B9B8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71A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10</w:t>
            </w:r>
          </w:p>
        </w:tc>
      </w:tr>
      <w:tr w:rsidR="00607CEE" w:rsidRPr="00E53A69" w14:paraId="11EB55ED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4A118E5C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276" w:type="dxa"/>
            <w:noWrap/>
          </w:tcPr>
          <w:p w14:paraId="1E8F4A0C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76" w:type="dxa"/>
            <w:noWrap/>
          </w:tcPr>
          <w:p w14:paraId="7A18740A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A0FE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DF68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58</w:t>
            </w:r>
          </w:p>
        </w:tc>
      </w:tr>
      <w:tr w:rsidR="00607CEE" w:rsidRPr="00E53A69" w14:paraId="5581EE9D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0C4C20F8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1276" w:type="dxa"/>
            <w:noWrap/>
          </w:tcPr>
          <w:p w14:paraId="5F99829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1276" w:type="dxa"/>
            <w:noWrap/>
          </w:tcPr>
          <w:p w14:paraId="1F33B30C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A52F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6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BD09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11</w:t>
            </w:r>
          </w:p>
        </w:tc>
      </w:tr>
      <w:tr w:rsidR="00607CEE" w:rsidRPr="00E53A69" w14:paraId="775C256D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74ABEFE6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276" w:type="dxa"/>
            <w:noWrap/>
          </w:tcPr>
          <w:p w14:paraId="031F35DB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73</w:t>
            </w:r>
          </w:p>
        </w:tc>
        <w:tc>
          <w:tcPr>
            <w:tcW w:w="1276" w:type="dxa"/>
            <w:noWrap/>
          </w:tcPr>
          <w:p w14:paraId="5F61CA3B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11B4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EFD1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607CEE" w:rsidRPr="00E53A69" w14:paraId="037C935E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2514B438" w14:textId="3B6997F3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4.0 (V1-2 condition)</w:t>
            </w:r>
          </w:p>
        </w:tc>
        <w:tc>
          <w:tcPr>
            <w:tcW w:w="1276" w:type="dxa"/>
            <w:noWrap/>
          </w:tcPr>
          <w:p w14:paraId="2652984B" w14:textId="77777777" w:rsidR="00607CEE" w:rsidRPr="00E53A69" w:rsidRDefault="00607CEE" w:rsidP="00607C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69">
              <w:rPr>
                <w:rFonts w:ascii="Times New Roman" w:hAnsi="Times New Roman" w:cs="Times New Roman"/>
                <w:b/>
                <w:bCs/>
                <w:szCs w:val="21"/>
              </w:rPr>
              <w:t>0.945</w:t>
            </w:r>
          </w:p>
        </w:tc>
        <w:tc>
          <w:tcPr>
            <w:tcW w:w="1276" w:type="dxa"/>
            <w:noWrap/>
          </w:tcPr>
          <w:p w14:paraId="49A947D1" w14:textId="77777777" w:rsidR="00607CEE" w:rsidRPr="00E53A69" w:rsidRDefault="00607CEE" w:rsidP="00607C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69">
              <w:rPr>
                <w:rFonts w:ascii="Times New Roman" w:hAnsi="Times New Roman" w:cs="Times New Roman"/>
                <w:b/>
                <w:bCs/>
                <w:szCs w:val="21"/>
              </w:rPr>
              <w:t>0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FD35" w14:textId="77777777" w:rsidR="00607CEE" w:rsidRPr="00E53A69" w:rsidRDefault="00607CEE" w:rsidP="00607CE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A69">
              <w:rPr>
                <w:rFonts w:ascii="Times New Roman" w:hAnsi="Times New Roman" w:cs="Times New Roman"/>
                <w:i/>
                <w:iCs/>
                <w:szCs w:val="21"/>
              </w:rPr>
              <w:t>0.7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C3C1" w14:textId="77777777" w:rsidR="00607CEE" w:rsidRPr="00E53A69" w:rsidRDefault="00607CEE" w:rsidP="00607CE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A69">
              <w:rPr>
                <w:rFonts w:ascii="Times New Roman" w:hAnsi="Times New Roman" w:cs="Times New Roman"/>
                <w:i/>
                <w:iCs/>
                <w:szCs w:val="21"/>
              </w:rPr>
              <w:t>0.702</w:t>
            </w:r>
          </w:p>
        </w:tc>
      </w:tr>
      <w:tr w:rsidR="00607CEE" w:rsidRPr="00E53A69" w14:paraId="32E8884E" w14:textId="77777777" w:rsidTr="005D55D5">
        <w:trPr>
          <w:trHeight w:val="372"/>
        </w:trPr>
        <w:tc>
          <w:tcPr>
            <w:tcW w:w="2835" w:type="dxa"/>
            <w:noWrap/>
            <w:hideMark/>
          </w:tcPr>
          <w:p w14:paraId="5D2E1EDD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276" w:type="dxa"/>
            <w:noWrap/>
          </w:tcPr>
          <w:p w14:paraId="4D62FA72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92ED269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EEAB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7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FEE0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655</w:t>
            </w:r>
          </w:p>
        </w:tc>
      </w:tr>
      <w:tr w:rsidR="00607CEE" w:rsidRPr="00E53A69" w14:paraId="17DA3249" w14:textId="77777777" w:rsidTr="005D55D5">
        <w:trPr>
          <w:trHeight w:val="360"/>
        </w:trPr>
        <w:tc>
          <w:tcPr>
            <w:tcW w:w="2835" w:type="dxa"/>
            <w:noWrap/>
            <w:hideMark/>
          </w:tcPr>
          <w:p w14:paraId="1DC1E344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5.0</w:t>
            </w:r>
          </w:p>
        </w:tc>
        <w:tc>
          <w:tcPr>
            <w:tcW w:w="1276" w:type="dxa"/>
            <w:noWrap/>
          </w:tcPr>
          <w:p w14:paraId="323873C2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3ABD9AF7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EEC622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6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33B601" w14:textId="77777777" w:rsidR="00607CEE" w:rsidRPr="00E53A69" w:rsidRDefault="00607CEE" w:rsidP="00607CEE">
            <w:pPr>
              <w:rPr>
                <w:rFonts w:ascii="Times New Roman" w:hAnsi="Times New Roman" w:cs="Times New Roman"/>
                <w:szCs w:val="21"/>
              </w:rPr>
            </w:pPr>
            <w:r w:rsidRPr="00E53A69">
              <w:rPr>
                <w:rFonts w:ascii="Times New Roman" w:hAnsi="Times New Roman" w:cs="Times New Roman"/>
                <w:szCs w:val="21"/>
              </w:rPr>
              <w:t>0.607</w:t>
            </w:r>
          </w:p>
        </w:tc>
      </w:tr>
    </w:tbl>
    <w:p w14:paraId="24CC118A" w14:textId="77777777" w:rsidR="00607CEE" w:rsidRPr="00E53A69" w:rsidRDefault="00607CEE">
      <w:pPr>
        <w:rPr>
          <w:rFonts w:ascii="Times New Roman" w:hAnsi="Times New Roman" w:cs="Times New Roman"/>
          <w:szCs w:val="21"/>
        </w:rPr>
      </w:pPr>
    </w:p>
    <w:sectPr w:rsidR="00607CEE" w:rsidRPr="00E53A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41D42" w14:textId="77777777" w:rsidR="00191B49" w:rsidRDefault="00191B49" w:rsidP="00E53A69">
      <w:r>
        <w:separator/>
      </w:r>
    </w:p>
  </w:endnote>
  <w:endnote w:type="continuationSeparator" w:id="0">
    <w:p w14:paraId="7E5E3894" w14:textId="77777777" w:rsidR="00191B49" w:rsidRDefault="00191B49" w:rsidP="00E53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88AB9" w14:textId="77777777" w:rsidR="00191B49" w:rsidRDefault="00191B49" w:rsidP="00E53A69">
      <w:r>
        <w:separator/>
      </w:r>
    </w:p>
  </w:footnote>
  <w:footnote w:type="continuationSeparator" w:id="0">
    <w:p w14:paraId="4E517082" w14:textId="77777777" w:rsidR="00191B49" w:rsidRDefault="00191B49" w:rsidP="00E53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EE"/>
    <w:rsid w:val="000B0B08"/>
    <w:rsid w:val="000D2ABB"/>
    <w:rsid w:val="001174BE"/>
    <w:rsid w:val="00191B49"/>
    <w:rsid w:val="00296D7C"/>
    <w:rsid w:val="002A755D"/>
    <w:rsid w:val="00607684"/>
    <w:rsid w:val="00607CEE"/>
    <w:rsid w:val="00713006"/>
    <w:rsid w:val="00876CED"/>
    <w:rsid w:val="009D353C"/>
    <w:rsid w:val="00AE41DA"/>
    <w:rsid w:val="00D01C9C"/>
    <w:rsid w:val="00D833A3"/>
    <w:rsid w:val="00E53A69"/>
    <w:rsid w:val="00EA41C9"/>
    <w:rsid w:val="00EE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5B5476"/>
  <w15:chartTrackingRefBased/>
  <w15:docId w15:val="{BF38307E-4C0B-4AD3-8F70-685006FC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7C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C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C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C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C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C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C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7C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7C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7C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7C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7C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7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7C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7C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C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7C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7C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7C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7CE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07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E53A6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53A69"/>
  </w:style>
  <w:style w:type="paragraph" w:styleId="ad">
    <w:name w:val="footer"/>
    <w:basedOn w:val="a"/>
    <w:link w:val="ae"/>
    <w:uiPriority w:val="99"/>
    <w:unhideWhenUsed/>
    <w:rsid w:val="00E53A6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53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ni</dc:creator>
  <cp:keywords/>
  <dc:description/>
  <cp:lastModifiedBy>Keisuke Tani</cp:lastModifiedBy>
  <cp:revision>7</cp:revision>
  <dcterms:created xsi:type="dcterms:W3CDTF">2025-02-26T01:31:00Z</dcterms:created>
  <dcterms:modified xsi:type="dcterms:W3CDTF">2025-05-28T23:43:00Z</dcterms:modified>
</cp:coreProperties>
</file>